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4A34" w:rsidRPr="009E21E2" w:rsidRDefault="00B74A34" w:rsidP="00B74A34">
      <w:pPr>
        <w:spacing w:line="360" w:lineRule="auto"/>
        <w:jc w:val="left"/>
        <w:rPr>
          <w:sz w:val="13"/>
          <w:szCs w:val="13"/>
        </w:rPr>
      </w:pPr>
      <w:r w:rsidRPr="009E21E2">
        <w:rPr>
          <w:rFonts w:hint="eastAsia"/>
          <w:sz w:val="13"/>
          <w:szCs w:val="13"/>
        </w:rPr>
        <w:t>Supplementary table 1.</w:t>
      </w:r>
      <w:r w:rsidRPr="009E21E2">
        <w:rPr>
          <w:sz w:val="13"/>
          <w:szCs w:val="13"/>
        </w:rPr>
        <w:t xml:space="preserve">The full list of differentially expressed </w:t>
      </w:r>
      <w:r w:rsidRPr="009E21E2">
        <w:rPr>
          <w:rFonts w:hint="eastAsia"/>
          <w:sz w:val="13"/>
          <w:szCs w:val="13"/>
        </w:rPr>
        <w:t>miRNAs</w:t>
      </w:r>
      <w:r w:rsidRPr="009E21E2">
        <w:rPr>
          <w:sz w:val="13"/>
          <w:szCs w:val="13"/>
        </w:rPr>
        <w:t xml:space="preserve"> in </w:t>
      </w:r>
      <w:r w:rsidRPr="009E21E2">
        <w:rPr>
          <w:rFonts w:hint="eastAsia"/>
          <w:sz w:val="13"/>
          <w:szCs w:val="13"/>
        </w:rPr>
        <w:t>liver of clock mutant at ZT2</w:t>
      </w:r>
      <w:r w:rsidR="004B08E4" w:rsidRPr="009E21E2">
        <w:rPr>
          <w:rFonts w:hint="eastAsia"/>
          <w:sz w:val="13"/>
          <w:szCs w:val="13"/>
        </w:rPr>
        <w:t xml:space="preserve"> with f</w:t>
      </w:r>
      <w:r w:rsidR="0099345F">
        <w:rPr>
          <w:rFonts w:hint="eastAsia"/>
          <w:sz w:val="13"/>
          <w:szCs w:val="13"/>
        </w:rPr>
        <w:t>old</w:t>
      </w:r>
      <w:bookmarkStart w:id="0" w:name="_GoBack"/>
      <w:bookmarkEnd w:id="0"/>
      <w:r w:rsidR="004B08E4" w:rsidRPr="009E21E2">
        <w:rPr>
          <w:rFonts w:hint="eastAsia"/>
          <w:sz w:val="13"/>
          <w:szCs w:val="13"/>
        </w:rPr>
        <w:t xml:space="preserve"> change (FC &gt;1</w:t>
      </w:r>
      <w:r w:rsidR="00377428" w:rsidRPr="009E21E2">
        <w:rPr>
          <w:rFonts w:hint="eastAsia"/>
          <w:sz w:val="13"/>
          <w:szCs w:val="13"/>
        </w:rPr>
        <w:t>)</w:t>
      </w:r>
      <w:r w:rsidRPr="009E21E2">
        <w:rPr>
          <w:sz w:val="13"/>
          <w:szCs w:val="13"/>
        </w:rPr>
        <w:t>.</w:t>
      </w:r>
      <w:r w:rsidR="00EF5BFE" w:rsidRPr="009E21E2">
        <w:rPr>
          <w:sz w:val="13"/>
          <w:szCs w:val="13"/>
        </w:rPr>
        <w:t>C</w:t>
      </w:r>
      <w:r w:rsidR="00EF5BFE" w:rsidRPr="009E21E2">
        <w:rPr>
          <w:rFonts w:hint="eastAsia"/>
          <w:sz w:val="13"/>
          <w:szCs w:val="13"/>
        </w:rPr>
        <w:t>lock mutant VS WT.</w:t>
      </w:r>
    </w:p>
    <w:tbl>
      <w:tblPr>
        <w:tblW w:w="7168" w:type="dxa"/>
        <w:tblInd w:w="93" w:type="dxa"/>
        <w:tblLook w:val="04A0" w:firstRow="1" w:lastRow="0" w:firstColumn="1" w:lastColumn="0" w:noHBand="0" w:noVBand="1"/>
      </w:tblPr>
      <w:tblGrid>
        <w:gridCol w:w="361"/>
        <w:gridCol w:w="1281"/>
        <w:gridCol w:w="780"/>
        <w:gridCol w:w="429"/>
        <w:gridCol w:w="1273"/>
        <w:gridCol w:w="599"/>
        <w:gridCol w:w="429"/>
        <w:gridCol w:w="1281"/>
        <w:gridCol w:w="735"/>
      </w:tblGrid>
      <w:tr w:rsidR="00A775A0" w:rsidRPr="00A775A0" w:rsidTr="00CC1775">
        <w:trPr>
          <w:trHeight w:val="2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FC</w:t>
            </w:r>
          </w:p>
        </w:tc>
        <w:tc>
          <w:tcPr>
            <w:tcW w:w="4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F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FC</w:t>
            </w:r>
          </w:p>
        </w:tc>
      </w:tr>
      <w:tr w:rsidR="00A775A0" w:rsidRPr="00A775A0" w:rsidTr="00CC1775">
        <w:trPr>
          <w:trHeight w:val="27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761.1791</w:t>
            </w:r>
          </w:p>
        </w:tc>
        <w:tc>
          <w:tcPr>
            <w:tcW w:w="4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2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301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9c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893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42-5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273.330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978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33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230.536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let-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998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69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59.845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3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025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33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37.245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03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35.493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6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3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115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894-3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28.118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17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20.880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173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06.609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179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78.518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23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67a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75.69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3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231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532-5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71.71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66f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256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66.32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265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69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64.685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9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4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554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63.758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66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57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62.23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6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635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894-5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61.386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let-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649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87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57.71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0c-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671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57.320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8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725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8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54.907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66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75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54.0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0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798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91b-5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54.03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8954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69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52.836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let-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082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8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51.98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104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71-5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42.817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let-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109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66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40.128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137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28.36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3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2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156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35a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28.093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let-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202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88-5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27.31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6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238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9b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27.267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57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325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25a-3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27.069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6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43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1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26.513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484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25.868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57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655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8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2.793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693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let-7f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970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4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786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897-3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74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906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6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9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9979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897-5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614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5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0009</w:t>
            </w:r>
          </w:p>
        </w:tc>
      </w:tr>
      <w:tr w:rsidR="00A775A0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let-7b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496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0061</w:t>
            </w:r>
          </w:p>
        </w:tc>
      </w:tr>
      <w:tr w:rsidR="00A775A0" w:rsidRPr="00A775A0" w:rsidTr="00CC1775">
        <w:trPr>
          <w:trHeight w:val="2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01a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4309</w:t>
            </w:r>
          </w:p>
        </w:tc>
        <w:tc>
          <w:tcPr>
            <w:tcW w:w="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2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008</w:t>
            </w:r>
          </w:p>
        </w:tc>
      </w:tr>
      <w:tr w:rsidR="00A775A0" w:rsidRPr="00A775A0" w:rsidTr="00CC1775">
        <w:trPr>
          <w:trHeight w:val="2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00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295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5A0" w:rsidRPr="00A775A0" w:rsidRDefault="00A775A0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0122</w:t>
            </w:r>
          </w:p>
        </w:tc>
      </w:tr>
      <w:tr w:rsidR="00CC1775" w:rsidRPr="00A775A0" w:rsidTr="00CC1775">
        <w:trPr>
          <w:trHeight w:val="2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1775" w:rsidRPr="00A775A0" w:rsidRDefault="00CC1775" w:rsidP="00ED73D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1775" w:rsidRPr="00A775A0" w:rsidRDefault="00CC1775" w:rsidP="00ED73D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FC</w:t>
            </w:r>
          </w:p>
        </w:tc>
        <w:tc>
          <w:tcPr>
            <w:tcW w:w="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1775" w:rsidRPr="00A775A0" w:rsidRDefault="00CC1775" w:rsidP="00ED73D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1775" w:rsidRPr="00A775A0" w:rsidRDefault="00CC1775" w:rsidP="00ED73D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1775" w:rsidRPr="00A775A0" w:rsidRDefault="00CC1775" w:rsidP="00ED73D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F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1775" w:rsidRPr="00A775A0" w:rsidRDefault="00CC1775" w:rsidP="00ED73D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1775" w:rsidRPr="00A775A0" w:rsidRDefault="00CC1775" w:rsidP="00ED73D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1775" w:rsidRPr="00A775A0" w:rsidRDefault="00CC1775" w:rsidP="00ED73D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FC</w:t>
            </w:r>
          </w:p>
        </w:tc>
      </w:tr>
      <w:tr w:rsidR="00CC1775" w:rsidRPr="00A775A0" w:rsidTr="00CC1775">
        <w:trPr>
          <w:trHeight w:val="2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0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288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0e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4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51-5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0132</w:t>
            </w:r>
          </w:p>
        </w:tc>
      </w:tr>
      <w:tr w:rsidR="00CC1775" w:rsidRPr="00A775A0" w:rsidTr="00CC1775">
        <w:trPr>
          <w:trHeight w:val="2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83*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2399</w:t>
            </w:r>
          </w:p>
        </w:tc>
        <w:tc>
          <w:tcPr>
            <w:tcW w:w="4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39-3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4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0255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00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229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6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2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0389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218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043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31-3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17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0635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1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09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0805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7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074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let-7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0806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028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6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let-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1765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25a-5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018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1903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90-3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-1.00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0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2167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019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25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2237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025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9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2451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78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077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2713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42-3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11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2813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46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11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let-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2895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42-3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11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3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3313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99b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13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4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415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16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5785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168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6127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1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248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6795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255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3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.7502</w:t>
            </w:r>
          </w:p>
        </w:tc>
      </w:tr>
      <w:tr w:rsidR="00CC1775" w:rsidRPr="00A775A0" w:rsidTr="00CC1775">
        <w:trPr>
          <w:trHeight w:val="2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5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2661</w:t>
            </w:r>
          </w:p>
        </w:tc>
        <w:tc>
          <w:tcPr>
            <w:tcW w:w="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26-5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7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3.1432</w:t>
            </w:r>
          </w:p>
        </w:tc>
      </w:tr>
      <w:tr w:rsidR="00CC1775" w:rsidRPr="00A775A0" w:rsidTr="001D0FEC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669h-3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283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253.1871</w:t>
            </w:r>
          </w:p>
        </w:tc>
      </w:tr>
      <w:tr w:rsidR="00CC1775" w:rsidRPr="00A775A0" w:rsidTr="00CC1775">
        <w:trPr>
          <w:trHeight w:val="2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30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287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mmu-miR-1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>1.7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5" w:rsidRPr="00A775A0" w:rsidRDefault="00CC1775" w:rsidP="00A775A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775A0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</w:tbl>
    <w:p w:rsidR="00A775A0" w:rsidRPr="00D57B9D" w:rsidRDefault="00A775A0" w:rsidP="008112D3">
      <w:pPr>
        <w:rPr>
          <w:sz w:val="18"/>
          <w:szCs w:val="18"/>
        </w:rPr>
      </w:pPr>
    </w:p>
    <w:sectPr w:rsidR="00A775A0" w:rsidRPr="00D57B9D" w:rsidSect="00842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1A06" w:rsidRDefault="002E1A06" w:rsidP="00B74A34">
      <w:r>
        <w:separator/>
      </w:r>
    </w:p>
  </w:endnote>
  <w:endnote w:type="continuationSeparator" w:id="0">
    <w:p w:rsidR="002E1A06" w:rsidRDefault="002E1A06" w:rsidP="00B74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1A06" w:rsidRDefault="002E1A06" w:rsidP="00B74A34">
      <w:r>
        <w:separator/>
      </w:r>
    </w:p>
  </w:footnote>
  <w:footnote w:type="continuationSeparator" w:id="0">
    <w:p w:rsidR="002E1A06" w:rsidRDefault="002E1A06" w:rsidP="00B74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49B6"/>
    <w:rsid w:val="00124669"/>
    <w:rsid w:val="001D0FEC"/>
    <w:rsid w:val="00232CA9"/>
    <w:rsid w:val="002E1A06"/>
    <w:rsid w:val="00332EB0"/>
    <w:rsid w:val="00377428"/>
    <w:rsid w:val="003E3CC7"/>
    <w:rsid w:val="00461B3C"/>
    <w:rsid w:val="004A6C7B"/>
    <w:rsid w:val="004B08E4"/>
    <w:rsid w:val="00705386"/>
    <w:rsid w:val="007F46D1"/>
    <w:rsid w:val="008112D3"/>
    <w:rsid w:val="0084231C"/>
    <w:rsid w:val="0099345F"/>
    <w:rsid w:val="009E21E2"/>
    <w:rsid w:val="00A775A0"/>
    <w:rsid w:val="00B43178"/>
    <w:rsid w:val="00B649B6"/>
    <w:rsid w:val="00B74A34"/>
    <w:rsid w:val="00BC05BF"/>
    <w:rsid w:val="00C149CC"/>
    <w:rsid w:val="00C46967"/>
    <w:rsid w:val="00CC1775"/>
    <w:rsid w:val="00D36411"/>
    <w:rsid w:val="00D51FB8"/>
    <w:rsid w:val="00D57B9D"/>
    <w:rsid w:val="00DD37FF"/>
    <w:rsid w:val="00DE7347"/>
    <w:rsid w:val="00EF5B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91A9E"/>
  <w15:docId w15:val="{B18A5212-E849-4714-B363-FA54CF09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4A3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A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A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A34"/>
    <w:rPr>
      <w:sz w:val="18"/>
      <w:szCs w:val="18"/>
    </w:rPr>
  </w:style>
  <w:style w:type="table" w:styleId="a7">
    <w:name w:val="Table Grid"/>
    <w:basedOn w:val="a1"/>
    <w:uiPriority w:val="59"/>
    <w:rsid w:val="00A77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91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6</Words>
  <Characters>4143</Characters>
  <Application>Microsoft Office Word</Application>
  <DocSecurity>0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</dc:creator>
  <cp:keywords/>
  <dc:description/>
  <cp:lastModifiedBy>wang yan</cp:lastModifiedBy>
  <cp:revision>13</cp:revision>
  <dcterms:created xsi:type="dcterms:W3CDTF">2016-12-19T02:55:00Z</dcterms:created>
  <dcterms:modified xsi:type="dcterms:W3CDTF">2018-08-29T08:14:00Z</dcterms:modified>
</cp:coreProperties>
</file>